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32DFB" w14:textId="62C40546" w:rsidR="00A84A83" w:rsidRDefault="00A84A8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6D7F26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2957A3">
        <w:rPr>
          <w:rFonts w:ascii="Times New Roman" w:hAnsi="Times New Roman" w:cs="Times New Roman"/>
          <w:sz w:val="24"/>
          <w:szCs w:val="24"/>
          <w:lang w:val="en-GB"/>
        </w:rPr>
        <w:t>Oligonucleotide primers used for RT-qPCR analysis</w:t>
      </w:r>
    </w:p>
    <w:p w14:paraId="150B377B" w14:textId="77777777" w:rsidR="00A84A83" w:rsidRPr="00A84A83" w:rsidRDefault="00A84A83" w:rsidP="00A84A83">
      <w:pPr>
        <w:spacing w:after="0" w:line="480" w:lineRule="auto"/>
        <w:rPr>
          <w:rFonts w:ascii="Times New Roman" w:hAnsi="Times New Roman" w:cs="Times New Roman"/>
          <w:color w:val="332233"/>
          <w:sz w:val="24"/>
          <w:szCs w:val="24"/>
          <w:shd w:val="clear" w:color="auto" w:fill="FEFEFC"/>
        </w:rPr>
      </w:pPr>
    </w:p>
    <w:p w14:paraId="35FF0F92" w14:textId="46476DDF" w:rsidR="00A84A83" w:rsidRDefault="003A783A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783A">
        <w:rPr>
          <w:rFonts w:ascii="Times New Roman" w:hAnsi="Times New Roman" w:cs="Times New Roman"/>
          <w:sz w:val="24"/>
          <w:szCs w:val="24"/>
        </w:rPr>
        <w:t>B9J08_00048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4A83" w:rsidRPr="003A783A">
        <w:rPr>
          <w:rFonts w:ascii="Times New Roman" w:hAnsi="Times New Roman" w:cs="Times New Roman"/>
          <w:i/>
          <w:iCs/>
          <w:sz w:val="24"/>
          <w:szCs w:val="24"/>
        </w:rPr>
        <w:t>ACT1</w:t>
      </w:r>
      <w:r>
        <w:rPr>
          <w:rFonts w:ascii="Times New Roman" w:hAnsi="Times New Roman" w:cs="Times New Roman"/>
          <w:sz w:val="24"/>
          <w:szCs w:val="24"/>
        </w:rPr>
        <w:t>)</w:t>
      </w:r>
      <w:r w:rsidR="00A84A83" w:rsidRPr="00A84A83">
        <w:rPr>
          <w:rFonts w:ascii="Times New Roman" w:hAnsi="Times New Roman" w:cs="Times New Roman"/>
          <w:sz w:val="24"/>
          <w:szCs w:val="24"/>
        </w:rPr>
        <w:tab/>
      </w:r>
    </w:p>
    <w:p w14:paraId="5D2A0D73" w14:textId="61C94571" w:rsidR="00A84A83" w:rsidRDefault="00A84A83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A83">
        <w:rPr>
          <w:rFonts w:ascii="Times New Roman" w:hAnsi="Times New Roman" w:cs="Times New Roman"/>
          <w:sz w:val="24"/>
          <w:szCs w:val="24"/>
        </w:rPr>
        <w:t>5´-CTTGTTCCCAGGTATTGC-3´and 5´-CTCGTCGTATTCTTGCTTG-3´</w:t>
      </w:r>
    </w:p>
    <w:p w14:paraId="0179FBC3" w14:textId="77777777" w:rsidR="00A84A83" w:rsidRPr="00A84A83" w:rsidRDefault="00A84A83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E797E9" w14:textId="03AB6624" w:rsidR="00A84A83" w:rsidRDefault="003A783A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783A">
        <w:rPr>
          <w:rFonts w:ascii="Times New Roman" w:hAnsi="Times New Roman" w:cs="Times New Roman"/>
          <w:sz w:val="24"/>
          <w:szCs w:val="24"/>
        </w:rPr>
        <w:t>B9J08_00433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4A83" w:rsidRPr="003A783A">
        <w:rPr>
          <w:rFonts w:ascii="Times New Roman" w:hAnsi="Times New Roman" w:cs="Times New Roman"/>
          <w:i/>
          <w:iCs/>
          <w:sz w:val="24"/>
          <w:szCs w:val="24"/>
        </w:rPr>
        <w:t>ADH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12F10AC" w14:textId="2F6AF938" w:rsidR="00A84A83" w:rsidRPr="00A84A83" w:rsidRDefault="00A84A83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A83">
        <w:rPr>
          <w:rFonts w:ascii="Times New Roman" w:hAnsi="Times New Roman" w:cs="Times New Roman"/>
          <w:sz w:val="24"/>
          <w:szCs w:val="24"/>
        </w:rPr>
        <w:t>5´-CTCGCTGCTCCCATCTTG-3´and 5´-TCGTCACCACCGTCAATG-3´</w:t>
      </w:r>
    </w:p>
    <w:p w14:paraId="159F7D37" w14:textId="77777777" w:rsidR="00A84A83" w:rsidRPr="00A84A83" w:rsidRDefault="00A84A83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4346C1" w14:textId="050FA7E1" w:rsidR="00A84A83" w:rsidRDefault="003A783A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783A">
        <w:rPr>
          <w:rFonts w:ascii="Times New Roman" w:hAnsi="Times New Roman" w:cs="Times New Roman"/>
          <w:sz w:val="24"/>
          <w:szCs w:val="24"/>
        </w:rPr>
        <w:t>B9J08_00229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4A83" w:rsidRPr="003A783A">
        <w:rPr>
          <w:rFonts w:ascii="Times New Roman" w:hAnsi="Times New Roman" w:cs="Times New Roman"/>
          <w:i/>
          <w:iCs/>
          <w:sz w:val="24"/>
          <w:szCs w:val="24"/>
        </w:rPr>
        <w:t>CAT1</w:t>
      </w:r>
      <w:r>
        <w:rPr>
          <w:rFonts w:ascii="Times New Roman" w:hAnsi="Times New Roman" w:cs="Times New Roman"/>
          <w:sz w:val="24"/>
          <w:szCs w:val="24"/>
        </w:rPr>
        <w:t>)</w:t>
      </w:r>
      <w:r w:rsidR="00A84A83" w:rsidRPr="00A84A83">
        <w:rPr>
          <w:rFonts w:ascii="Times New Roman" w:hAnsi="Times New Roman" w:cs="Times New Roman"/>
          <w:sz w:val="24"/>
          <w:szCs w:val="24"/>
        </w:rPr>
        <w:tab/>
      </w:r>
    </w:p>
    <w:p w14:paraId="0A2D2A3D" w14:textId="0A9753E3" w:rsidR="00A84A83" w:rsidRDefault="00A84A83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A83">
        <w:rPr>
          <w:rFonts w:ascii="Times New Roman" w:hAnsi="Times New Roman" w:cs="Times New Roman"/>
          <w:sz w:val="24"/>
          <w:szCs w:val="24"/>
        </w:rPr>
        <w:t>5´-GTGCCTACGGTGTCTTTG-3´and 5´-TTGGATGGGTCTCTGATG-3´</w:t>
      </w:r>
    </w:p>
    <w:p w14:paraId="6A79E814" w14:textId="77777777" w:rsidR="00A84A83" w:rsidRPr="00A84A83" w:rsidRDefault="00A84A83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325E93" w14:textId="1D3F0833" w:rsidR="00A84A83" w:rsidRDefault="003A783A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783A">
        <w:rPr>
          <w:rFonts w:ascii="Times New Roman" w:hAnsi="Times New Roman" w:cs="Times New Roman"/>
          <w:sz w:val="24"/>
          <w:szCs w:val="24"/>
        </w:rPr>
        <w:t>B9J08_00016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4A83" w:rsidRPr="003A783A">
        <w:rPr>
          <w:rFonts w:ascii="Times New Roman" w:hAnsi="Times New Roman" w:cs="Times New Roman"/>
          <w:i/>
          <w:iCs/>
          <w:sz w:val="24"/>
          <w:szCs w:val="24"/>
        </w:rPr>
        <w:t>CDR1</w:t>
      </w:r>
      <w:r>
        <w:rPr>
          <w:rFonts w:ascii="Times New Roman" w:hAnsi="Times New Roman" w:cs="Times New Roman"/>
          <w:sz w:val="24"/>
          <w:szCs w:val="24"/>
        </w:rPr>
        <w:t>)</w:t>
      </w:r>
      <w:r w:rsidR="00A84A83" w:rsidRPr="00A84A83">
        <w:rPr>
          <w:rFonts w:ascii="Times New Roman" w:hAnsi="Times New Roman" w:cs="Times New Roman"/>
          <w:sz w:val="24"/>
          <w:szCs w:val="24"/>
        </w:rPr>
        <w:tab/>
      </w:r>
    </w:p>
    <w:p w14:paraId="5DA11AED" w14:textId="2A738141" w:rsidR="00A84A83" w:rsidRPr="00A84A83" w:rsidRDefault="00A84A83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A83">
        <w:rPr>
          <w:rFonts w:ascii="Times New Roman" w:hAnsi="Times New Roman" w:cs="Times New Roman"/>
          <w:sz w:val="24"/>
          <w:szCs w:val="24"/>
        </w:rPr>
        <w:t>5´-TTGGAGATGGGTGCTTAC-3´and 5´-GCTGAAGGTTGATGGATG-3´</w:t>
      </w:r>
    </w:p>
    <w:p w14:paraId="0892D9C2" w14:textId="77777777" w:rsidR="00A84A83" w:rsidRPr="00A84A83" w:rsidRDefault="00A84A83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CAA3B7" w14:textId="011414B0" w:rsidR="00A84A83" w:rsidRDefault="003A783A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783A">
        <w:rPr>
          <w:rFonts w:ascii="Times New Roman" w:hAnsi="Times New Roman" w:cs="Times New Roman"/>
          <w:sz w:val="24"/>
          <w:szCs w:val="24"/>
        </w:rPr>
        <w:t>B9J08_00398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4A83" w:rsidRPr="003A783A">
        <w:rPr>
          <w:rFonts w:ascii="Times New Roman" w:hAnsi="Times New Roman" w:cs="Times New Roman"/>
          <w:i/>
          <w:iCs/>
          <w:sz w:val="24"/>
          <w:szCs w:val="24"/>
        </w:rPr>
        <w:t>MDR1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A28A849" w14:textId="1B6A65A8" w:rsidR="00A84A83" w:rsidRPr="00A84A83" w:rsidRDefault="00A84A83" w:rsidP="00A84A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A83">
        <w:rPr>
          <w:rFonts w:ascii="Times New Roman" w:hAnsi="Times New Roman" w:cs="Times New Roman"/>
          <w:sz w:val="24"/>
          <w:szCs w:val="24"/>
        </w:rPr>
        <w:t>5´-CGACCAAGACCAACCACATTC-3´and 5´-CGTATCCGAACACAAAAAGCG-3´</w:t>
      </w:r>
    </w:p>
    <w:p w14:paraId="44CCD249" w14:textId="77777777" w:rsidR="00A84A83" w:rsidRPr="00A84A83" w:rsidRDefault="00A84A83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2CD67E" w14:textId="2F6C0353" w:rsidR="00A84A83" w:rsidRDefault="003A783A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783A">
        <w:rPr>
          <w:rFonts w:ascii="Times New Roman" w:hAnsi="Times New Roman" w:cs="Times New Roman"/>
          <w:sz w:val="24"/>
          <w:szCs w:val="24"/>
        </w:rPr>
        <w:t>B9J08_004309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4A83" w:rsidRPr="003A783A">
        <w:rPr>
          <w:rFonts w:ascii="Times New Roman" w:hAnsi="Times New Roman" w:cs="Times New Roman"/>
          <w:i/>
          <w:iCs/>
          <w:sz w:val="24"/>
          <w:szCs w:val="24"/>
        </w:rPr>
        <w:t>PFK1</w:t>
      </w:r>
      <w:r>
        <w:rPr>
          <w:rFonts w:ascii="Times New Roman" w:hAnsi="Times New Roman" w:cs="Times New Roman"/>
          <w:sz w:val="24"/>
          <w:szCs w:val="24"/>
        </w:rPr>
        <w:t>)</w:t>
      </w:r>
      <w:r w:rsidR="00A84A83" w:rsidRPr="00A84A83">
        <w:rPr>
          <w:rFonts w:ascii="Times New Roman" w:hAnsi="Times New Roman" w:cs="Times New Roman"/>
          <w:sz w:val="24"/>
          <w:szCs w:val="24"/>
        </w:rPr>
        <w:tab/>
      </w:r>
    </w:p>
    <w:p w14:paraId="610CE732" w14:textId="2771F8E2" w:rsidR="00A84A83" w:rsidRDefault="00A84A83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A83">
        <w:rPr>
          <w:rFonts w:ascii="Times New Roman" w:hAnsi="Times New Roman" w:cs="Times New Roman"/>
          <w:sz w:val="24"/>
          <w:szCs w:val="24"/>
        </w:rPr>
        <w:t>5´-CGCCTACTCTTCTTTGGAC-3´ and 5´-ACGGTGGTGTTTCTCTTTC-3´</w:t>
      </w:r>
    </w:p>
    <w:p w14:paraId="5A65B32B" w14:textId="77777777" w:rsidR="00A84A83" w:rsidRPr="00A84A83" w:rsidRDefault="00A84A83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5DC81F1" w14:textId="299E6341" w:rsidR="00A84A83" w:rsidRDefault="003A783A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A783A">
        <w:rPr>
          <w:rFonts w:ascii="Times New Roman" w:hAnsi="Times New Roman" w:cs="Times New Roman"/>
          <w:sz w:val="24"/>
          <w:szCs w:val="24"/>
        </w:rPr>
        <w:t>B9J08_00145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84A83" w:rsidRPr="003D2B37">
        <w:rPr>
          <w:rFonts w:ascii="Times New Roman" w:hAnsi="Times New Roman" w:cs="Times New Roman"/>
          <w:i/>
          <w:iCs/>
          <w:sz w:val="24"/>
          <w:szCs w:val="24"/>
        </w:rPr>
        <w:t>RBT1</w:t>
      </w:r>
      <w:r>
        <w:rPr>
          <w:rFonts w:ascii="Times New Roman" w:hAnsi="Times New Roman" w:cs="Times New Roman"/>
          <w:sz w:val="24"/>
          <w:szCs w:val="24"/>
        </w:rPr>
        <w:t>)</w:t>
      </w:r>
      <w:r w:rsidR="00A84A83" w:rsidRPr="00A84A83">
        <w:rPr>
          <w:rFonts w:ascii="Times New Roman" w:hAnsi="Times New Roman" w:cs="Times New Roman"/>
          <w:sz w:val="24"/>
          <w:szCs w:val="24"/>
        </w:rPr>
        <w:tab/>
      </w:r>
    </w:p>
    <w:p w14:paraId="558ADC59" w14:textId="37593F41" w:rsidR="00A84A83" w:rsidRPr="00A84A83" w:rsidRDefault="00A84A83" w:rsidP="00A84A8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4A83">
        <w:rPr>
          <w:rFonts w:ascii="Times New Roman" w:hAnsi="Times New Roman" w:cs="Times New Roman"/>
          <w:sz w:val="24"/>
          <w:szCs w:val="24"/>
        </w:rPr>
        <w:t>5´-AGGTAACGGTGGCAAAGGTG-3´and 5´-AAGGCAGCAGCAAGCAAAG-3´</w:t>
      </w:r>
    </w:p>
    <w:p w14:paraId="2F608C01" w14:textId="77777777" w:rsidR="00352596" w:rsidRDefault="00352596"/>
    <w:p w14:paraId="5A2F9191" w14:textId="77777777" w:rsidR="00261C2B" w:rsidRPr="00261C2B" w:rsidRDefault="00F61B44" w:rsidP="00A80330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B9J08_002251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HGT2</w:t>
      </w:r>
      <w:r w:rsidR="00261C2B" w:rsidRPr="00261C2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2C1425D" w14:textId="66D71F80" w:rsidR="000A571D" w:rsidRPr="00261C2B" w:rsidRDefault="00A80330" w:rsidP="00A80330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>5´-TACCTCCCCAGAACCATC-3´ and 5´-AATAGTGCCCCAAAAGTCC-3´</w:t>
      </w:r>
    </w:p>
    <w:p w14:paraId="65E06F01" w14:textId="77777777" w:rsidR="00261C2B" w:rsidRPr="00261C2B" w:rsidRDefault="00261C2B" w:rsidP="00A80330">
      <w:pPr>
        <w:rPr>
          <w:rFonts w:ascii="Times New Roman" w:hAnsi="Times New Roman" w:cs="Times New Roman"/>
          <w:sz w:val="24"/>
          <w:szCs w:val="24"/>
        </w:rPr>
      </w:pPr>
    </w:p>
    <w:p w14:paraId="34843CD5" w14:textId="77777777" w:rsidR="00261C2B" w:rsidRPr="00261C2B" w:rsidRDefault="00F61B44" w:rsidP="008E7073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lastRenderedPageBreak/>
        <w:t xml:space="preserve">B9J08_001484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POT1</w:t>
      </w:r>
      <w:r w:rsidR="00261C2B" w:rsidRPr="00261C2B">
        <w:rPr>
          <w:rFonts w:ascii="Times New Roman" w:hAnsi="Times New Roman" w:cs="Times New Roman"/>
          <w:sz w:val="24"/>
          <w:szCs w:val="24"/>
        </w:rPr>
        <w:t>)</w:t>
      </w:r>
    </w:p>
    <w:p w14:paraId="58DF5F33" w14:textId="6E0F5CB7" w:rsidR="00F61B44" w:rsidRPr="00261C2B" w:rsidRDefault="008E7073" w:rsidP="008E7073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 5´-CCCTTCCTCCAAACAGTC-3´ and 5´-AATACCAGCAGCCAAACAG-3´</w:t>
      </w:r>
    </w:p>
    <w:p w14:paraId="5E64D323" w14:textId="77777777" w:rsidR="00261C2B" w:rsidRPr="00261C2B" w:rsidRDefault="00261C2B" w:rsidP="008E7073">
      <w:pPr>
        <w:rPr>
          <w:rFonts w:ascii="Times New Roman" w:hAnsi="Times New Roman" w:cs="Times New Roman"/>
          <w:sz w:val="24"/>
          <w:szCs w:val="24"/>
        </w:rPr>
      </w:pPr>
    </w:p>
    <w:p w14:paraId="40905930" w14:textId="77777777" w:rsidR="00261C2B" w:rsidRPr="00261C2B" w:rsidRDefault="00F61B44" w:rsidP="00C97182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B9J08_005429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NRG1</w:t>
      </w:r>
      <w:r w:rsidR="00261C2B" w:rsidRPr="00261C2B">
        <w:rPr>
          <w:rFonts w:ascii="Times New Roman" w:hAnsi="Times New Roman" w:cs="Times New Roman"/>
          <w:sz w:val="24"/>
          <w:szCs w:val="24"/>
        </w:rPr>
        <w:t>)</w:t>
      </w:r>
    </w:p>
    <w:p w14:paraId="6A5F581E" w14:textId="5D04CCE4" w:rsidR="00F61B44" w:rsidRPr="00261C2B" w:rsidRDefault="00C97182" w:rsidP="00C97182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 5´-GTGCCTTATCAGAACATTGC-3´and 5´-GCCCAGTGTAGTGAACAGAC-3´</w:t>
      </w:r>
    </w:p>
    <w:p w14:paraId="1C35253E" w14:textId="77777777" w:rsidR="00261C2B" w:rsidRPr="00261C2B" w:rsidRDefault="00261C2B" w:rsidP="00C97182">
      <w:pPr>
        <w:rPr>
          <w:rFonts w:ascii="Times New Roman" w:hAnsi="Times New Roman" w:cs="Times New Roman"/>
          <w:sz w:val="24"/>
          <w:szCs w:val="24"/>
        </w:rPr>
      </w:pPr>
    </w:p>
    <w:p w14:paraId="1409A11B" w14:textId="77777777" w:rsidR="00261C2B" w:rsidRPr="00261C2B" w:rsidRDefault="00F61B44" w:rsidP="00FE440F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B9J08_002231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PCD11</w:t>
      </w:r>
      <w:r w:rsidR="00261C2B" w:rsidRPr="00261C2B">
        <w:rPr>
          <w:rFonts w:ascii="Times New Roman" w:hAnsi="Times New Roman" w:cs="Times New Roman"/>
          <w:sz w:val="24"/>
          <w:szCs w:val="24"/>
        </w:rPr>
        <w:t>)</w:t>
      </w:r>
    </w:p>
    <w:p w14:paraId="0A8D4EE9" w14:textId="3DE269E8" w:rsidR="00F61B44" w:rsidRPr="00261C2B" w:rsidRDefault="00FE440F" w:rsidP="00FE440F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 5´-TGTTTGTCGGTGATGGTTC-3´ and 5´-TGGCTGGATGTCGTTGTAG-3´</w:t>
      </w:r>
    </w:p>
    <w:p w14:paraId="3205AD78" w14:textId="77777777" w:rsidR="00261C2B" w:rsidRPr="00261C2B" w:rsidRDefault="00261C2B" w:rsidP="00FE440F">
      <w:pPr>
        <w:rPr>
          <w:rFonts w:ascii="Times New Roman" w:hAnsi="Times New Roman" w:cs="Times New Roman"/>
          <w:sz w:val="24"/>
          <w:szCs w:val="24"/>
        </w:rPr>
      </w:pPr>
    </w:p>
    <w:p w14:paraId="1BD79148" w14:textId="77777777" w:rsidR="00261C2B" w:rsidRPr="00261C2B" w:rsidRDefault="00F61B44" w:rsidP="00073772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B9J08_002108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FTR1</w:t>
      </w:r>
      <w:r w:rsidR="00261C2B" w:rsidRPr="00261C2B">
        <w:rPr>
          <w:rFonts w:ascii="Times New Roman" w:hAnsi="Times New Roman" w:cs="Times New Roman"/>
          <w:sz w:val="24"/>
          <w:szCs w:val="24"/>
        </w:rPr>
        <w:t>)</w:t>
      </w:r>
    </w:p>
    <w:p w14:paraId="6BA8B30B" w14:textId="1EDC9350" w:rsidR="00F61B44" w:rsidRPr="00261C2B" w:rsidRDefault="00F61B44" w:rsidP="00073772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 </w:t>
      </w:r>
      <w:r w:rsidR="00073772" w:rsidRPr="00261C2B">
        <w:rPr>
          <w:rFonts w:ascii="Times New Roman" w:hAnsi="Times New Roman" w:cs="Times New Roman"/>
          <w:sz w:val="24"/>
          <w:szCs w:val="24"/>
        </w:rPr>
        <w:t>5´-ACGGTTCTGTCCTTTCCTAC-3´ and 5´-CTTCTTGCCCTTGATATGG-3´</w:t>
      </w:r>
    </w:p>
    <w:p w14:paraId="0F0C18D1" w14:textId="77777777" w:rsidR="00261C2B" w:rsidRPr="00261C2B" w:rsidRDefault="00261C2B" w:rsidP="00073772">
      <w:pPr>
        <w:rPr>
          <w:rFonts w:ascii="Times New Roman" w:hAnsi="Times New Roman" w:cs="Times New Roman"/>
          <w:sz w:val="24"/>
          <w:szCs w:val="24"/>
        </w:rPr>
      </w:pPr>
    </w:p>
    <w:p w14:paraId="21836F46" w14:textId="77777777" w:rsidR="00261C2B" w:rsidRPr="00261C2B" w:rsidRDefault="00F61B44" w:rsidP="001F6DD0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B9J08_002762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INO1</w:t>
      </w:r>
      <w:r w:rsidR="00261C2B" w:rsidRPr="00261C2B">
        <w:rPr>
          <w:rFonts w:ascii="Times New Roman" w:hAnsi="Times New Roman" w:cs="Times New Roman"/>
          <w:sz w:val="24"/>
          <w:szCs w:val="24"/>
        </w:rPr>
        <w:t>)</w:t>
      </w:r>
    </w:p>
    <w:p w14:paraId="49EAB08A" w14:textId="5E20B89B" w:rsidR="00F61B44" w:rsidRPr="00261C2B" w:rsidRDefault="001F6DD0" w:rsidP="001F6DD0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 5´-TTCCTTGTTGACGCTGGTATC-3´and 5´-CGACATCCTTTCCCTTCTTG-3´</w:t>
      </w:r>
    </w:p>
    <w:p w14:paraId="2856F25E" w14:textId="77777777" w:rsidR="00261C2B" w:rsidRPr="00261C2B" w:rsidRDefault="00261C2B" w:rsidP="001F6DD0">
      <w:pPr>
        <w:rPr>
          <w:rFonts w:ascii="Times New Roman" w:hAnsi="Times New Roman" w:cs="Times New Roman"/>
          <w:sz w:val="24"/>
          <w:szCs w:val="24"/>
        </w:rPr>
      </w:pPr>
    </w:p>
    <w:p w14:paraId="1192E268" w14:textId="77777777" w:rsidR="00261C2B" w:rsidRPr="00261C2B" w:rsidRDefault="00F61B44" w:rsidP="00005501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B9J08_000261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ERG1</w:t>
      </w:r>
      <w:r w:rsidR="00261C2B" w:rsidRPr="00261C2B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4C607C82" w14:textId="2A9CD4BE" w:rsidR="00F61B44" w:rsidRPr="00261C2B" w:rsidRDefault="00005501" w:rsidP="00005501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 5´-GCATTGTACTCGTTATTCGC-3´ and 5´-ACCCTTCTCGCAGTAGTTG-3´</w:t>
      </w:r>
    </w:p>
    <w:p w14:paraId="5D9A59A2" w14:textId="77777777" w:rsidR="00261C2B" w:rsidRPr="00261C2B" w:rsidRDefault="00261C2B" w:rsidP="00005501">
      <w:pPr>
        <w:rPr>
          <w:rFonts w:ascii="Times New Roman" w:hAnsi="Times New Roman" w:cs="Times New Roman"/>
          <w:sz w:val="24"/>
          <w:szCs w:val="24"/>
        </w:rPr>
      </w:pPr>
    </w:p>
    <w:p w14:paraId="061821D8" w14:textId="77777777" w:rsidR="00261C2B" w:rsidRPr="00261C2B" w:rsidRDefault="00D47829" w:rsidP="003B51EE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B9J08_002366 </w:t>
      </w:r>
      <w:r w:rsidR="00261C2B" w:rsidRPr="00261C2B">
        <w:rPr>
          <w:rFonts w:ascii="Times New Roman" w:hAnsi="Times New Roman" w:cs="Times New Roman"/>
          <w:sz w:val="24"/>
          <w:szCs w:val="24"/>
        </w:rPr>
        <w:t>(</w:t>
      </w:r>
      <w:r w:rsidRPr="00261C2B">
        <w:rPr>
          <w:rFonts w:ascii="Times New Roman" w:hAnsi="Times New Roman" w:cs="Times New Roman"/>
          <w:i/>
          <w:iCs/>
          <w:sz w:val="24"/>
          <w:szCs w:val="24"/>
        </w:rPr>
        <w:t>CCP1</w:t>
      </w:r>
      <w:r w:rsidR="00261C2B" w:rsidRPr="00261C2B">
        <w:rPr>
          <w:rFonts w:ascii="Times New Roman" w:hAnsi="Times New Roman" w:cs="Times New Roman"/>
          <w:sz w:val="24"/>
          <w:szCs w:val="24"/>
        </w:rPr>
        <w:t>)</w:t>
      </w:r>
    </w:p>
    <w:p w14:paraId="38174CA8" w14:textId="540AFC72" w:rsidR="00D47829" w:rsidRDefault="00D47829" w:rsidP="003B51EE">
      <w:pPr>
        <w:rPr>
          <w:rFonts w:ascii="Times New Roman" w:hAnsi="Times New Roman" w:cs="Times New Roman"/>
          <w:sz w:val="24"/>
          <w:szCs w:val="24"/>
        </w:rPr>
      </w:pPr>
      <w:r w:rsidRPr="00261C2B">
        <w:rPr>
          <w:rFonts w:ascii="Times New Roman" w:hAnsi="Times New Roman" w:cs="Times New Roman"/>
          <w:sz w:val="24"/>
          <w:szCs w:val="24"/>
        </w:rPr>
        <w:t xml:space="preserve"> </w:t>
      </w:r>
      <w:r w:rsidR="003B51EE" w:rsidRPr="00261C2B">
        <w:rPr>
          <w:rFonts w:ascii="Times New Roman" w:hAnsi="Times New Roman" w:cs="Times New Roman"/>
          <w:sz w:val="24"/>
          <w:szCs w:val="24"/>
        </w:rPr>
        <w:t>5´-ACTGGGTGCCTATGTTCGTAAG-3´and 5´-GTTTCATCATCCTGGTATTGCC-3´</w:t>
      </w:r>
    </w:p>
    <w:p w14:paraId="08AB3D3C" w14:textId="77777777" w:rsidR="00BB4428" w:rsidRPr="00261C2B" w:rsidRDefault="00BB4428" w:rsidP="003B51EE">
      <w:pPr>
        <w:rPr>
          <w:rFonts w:ascii="Times New Roman" w:hAnsi="Times New Roman" w:cs="Times New Roman"/>
          <w:sz w:val="24"/>
          <w:szCs w:val="24"/>
        </w:rPr>
      </w:pPr>
    </w:p>
    <w:sectPr w:rsidR="00BB4428" w:rsidRPr="00261C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73E"/>
    <w:rsid w:val="00005501"/>
    <w:rsid w:val="00073772"/>
    <w:rsid w:val="000A571D"/>
    <w:rsid w:val="001C7DE7"/>
    <w:rsid w:val="001F6DD0"/>
    <w:rsid w:val="00261C2B"/>
    <w:rsid w:val="002C573E"/>
    <w:rsid w:val="00352596"/>
    <w:rsid w:val="003A783A"/>
    <w:rsid w:val="003B51EE"/>
    <w:rsid w:val="003D2B37"/>
    <w:rsid w:val="0044666F"/>
    <w:rsid w:val="004D1F60"/>
    <w:rsid w:val="00554E8A"/>
    <w:rsid w:val="0084354D"/>
    <w:rsid w:val="008E7073"/>
    <w:rsid w:val="009B4A8C"/>
    <w:rsid w:val="00A24901"/>
    <w:rsid w:val="00A80330"/>
    <w:rsid w:val="00A84A83"/>
    <w:rsid w:val="00AD2EC0"/>
    <w:rsid w:val="00AE0CB0"/>
    <w:rsid w:val="00BB4428"/>
    <w:rsid w:val="00C97182"/>
    <w:rsid w:val="00D47829"/>
    <w:rsid w:val="00D53DCD"/>
    <w:rsid w:val="00EB5E3C"/>
    <w:rsid w:val="00F61B44"/>
    <w:rsid w:val="00FE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AE5AC"/>
  <w15:chartTrackingRefBased/>
  <w15:docId w15:val="{FF33D4FA-C850-462A-AC28-BBB269237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157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gi</dc:creator>
  <cp:keywords/>
  <dc:description/>
  <cp:lastModifiedBy>Agnes Jakab</cp:lastModifiedBy>
  <cp:revision>34</cp:revision>
  <dcterms:created xsi:type="dcterms:W3CDTF">2021-01-12T07:22:00Z</dcterms:created>
  <dcterms:modified xsi:type="dcterms:W3CDTF">2021-04-08T06:35:00Z</dcterms:modified>
</cp:coreProperties>
</file>